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left"/>
        <w:rPr/>
      </w:pPr>
      <w:r>
        <w:rPr>
          <w:sz w:val="24"/>
        </w:rPr>
        <w:t>Table S1. Taxa included in this study and accession numbers of sequences in GenBank</w:t>
      </w:r>
      <w:r>
        <w:rPr/>
        <w:t xml:space="preserve">. </w:t>
      </w:r>
    </w:p>
    <w:tbl>
      <w:tblPr>
        <w:tblW w:w="154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2803"/>
        <w:gridCol w:w="1843"/>
        <w:gridCol w:w="1984"/>
        <w:gridCol w:w="1134"/>
        <w:gridCol w:w="1016"/>
        <w:gridCol w:w="1044"/>
        <w:gridCol w:w="996"/>
        <w:gridCol w:w="1077"/>
        <w:gridCol w:w="1077"/>
        <w:gridCol w:w="1077"/>
      </w:tblGrid>
      <w:tr>
        <w:trPr>
          <w:trHeight w:val="225" w:hRule="atLeast"/>
        </w:trPr>
        <w:tc>
          <w:tcPr>
            <w:tcW w:w="1416" w:type="dxa"/>
            <w:tcBorders>
              <w:top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kern w:val="0"/>
                  <w:sz w:val="18"/>
                  <w:szCs w:val="18"/>
                </w:rPr>
                <w:t>Subfamily</w:t>
              </w:r>
            </w:hyperlink>
            <w:r>
              <w:rPr>
                <w:kern w:val="0"/>
                <w:sz w:val="18"/>
                <w:szCs w:val="18"/>
              </w:rPr>
              <w:t xml:space="preserve"> /tribe</w:t>
            </w:r>
          </w:p>
        </w:tc>
        <w:tc>
          <w:tcPr>
            <w:tcW w:w="280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x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oucher specime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ing location</w:t>
            </w:r>
          </w:p>
        </w:tc>
        <w:tc>
          <w:tcPr>
            <w:tcW w:w="7421" w:type="dxa"/>
            <w:gridSpan w:val="7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1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ar gene</w:t>
            </w:r>
          </w:p>
        </w:tc>
        <w:tc>
          <w:tcPr>
            <w:tcW w:w="323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itochondrial gene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G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GR2B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BP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Cyt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I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Outgroups</w:t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enocypridina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schikauia steenacker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29268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4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U409744 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9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ipponocypris siebold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292713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6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J531312 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2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8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sariichthys uncirostr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2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6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53130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1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889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kern w:val="0"/>
                  <w:sz w:val="18"/>
                  <w:szCs w:val="18"/>
                </w:rPr>
                <w:t>Cyprininae</w:t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rb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bookmarkStart w:id="0" w:name="RANGE!B8"/>
            <w:r>
              <w:rPr>
                <w:i/>
                <w:iCs/>
                <w:kern w:val="0"/>
                <w:sz w:val="18"/>
                <w:szCs w:val="18"/>
              </w:rPr>
              <w:t>Barbus barbus</w:t>
            </w:r>
            <w:bookmarkEnd w:id="0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4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4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9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rin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arassius aurat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19652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186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8080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069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069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0695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rin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yprinus carpio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78704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02475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1355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00904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00904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00904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ropunti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arbonymus goniono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4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4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X07450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9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6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hizopygops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ymnocypris przewalsk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4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5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53129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59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59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59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iliogastr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Enteromius trimacul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4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5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07450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960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iliogastr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Pethia ticto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5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5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inibarbini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pinibarbus denticulat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13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hyperlink r:id="rId7">
              <w:r>
                <w:rPr>
                  <w:rStyle w:val="InternetLink"/>
                  <w:kern w:val="0"/>
                  <w:sz w:val="18"/>
                  <w:szCs w:val="18"/>
                </w:rPr>
                <w:t>Labeonin</w:t>
              </w:r>
              <w:r>
                <w:rPr>
                  <w:rStyle w:val="InternetLink"/>
                  <w:kern w:val="0"/>
                  <w:sz w:val="18"/>
                  <w:szCs w:val="18"/>
                </w:rPr>
                <w:t>i</w:t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angana lippa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CXY200807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shuangbanna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8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angana tonkin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40116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jia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4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abeo batesi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5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5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1357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abeo senegal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71115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05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91358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19710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38968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abeo stolizka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CXY2006005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ili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arra imberba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WWY200800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nshan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arra micropulvin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WWY2008024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nshan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6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arra mirofronti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5032500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nxian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4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arra orientali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40623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li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arra tengchongensi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CXY200601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ngcho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Gonorhynchus bicorn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0520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shui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4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7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Gonorhynchus burmanic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CXY2006003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chuan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5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4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9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lacocheilus cryptonem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0516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shui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4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5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0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inigarra napo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ZLP2013017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n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xi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Guangxi </w:t>
            </w:r>
            <w:r>
              <w:rPr>
                <w:sz w:val="18"/>
                <w:szCs w:val="18"/>
              </w:rPr>
              <w:t>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KT63369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1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hyperlink r:id="rId11">
              <w:r>
                <w:rPr>
                  <w:rStyle w:val="InternetLink"/>
                  <w:b/>
                  <w:bCs/>
                  <w:kern w:val="0"/>
                  <w:sz w:val="18"/>
                  <w:szCs w:val="18"/>
                </w:rPr>
                <w:t>Ingroups</w:t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phecheilus bame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IZDLN2008000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ngxi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8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70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5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7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3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2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 Unicode MS" w:hAnsi="Arial Unicode MS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0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2">
              <w:r>
                <w:rPr>
                  <w:rFonts w:cs="宋体;SimSun" w:ascii="Arial Unicode MS" w:hAnsi="Arial Unicode MS"/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cheilus wuluohe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42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pi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60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8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3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cheilus wu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DLN2008004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ye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3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5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6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4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bismargari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4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a,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5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brachyphysallido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36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pi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6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6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Discogobio laticep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301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po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1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longibarb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110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xianhu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1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7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macrophysallido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33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pi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8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8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multiline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2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ma,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5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4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19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iscogobio tetrabarb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5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0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Discogobio yunnanensis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600337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nni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4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1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ongshuia megalophthalmus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23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'e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4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2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ongshuia microstom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57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/A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3">
              <w:r>
                <w:rPr>
                  <w:b/>
                  <w:bCs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ongshuia paoli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DLN2008000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gyu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7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6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4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arasinilabeo assimili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5062501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7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5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sinilabeo longibarb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0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6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sinilabeo longicorp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5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'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6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7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sinilabeo longicorp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0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li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8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sinilabeo longiventralis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303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chu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1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29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seudocrossocheilus bamaensis 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14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'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0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eudocrossocheilus liucheng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17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'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1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seudocrossocheilus longibull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50625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5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2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seudocrossocheilus  nigrovittat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3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5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3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eudocrossocheilus papillolabr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51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enfeng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3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5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7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4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seudocrossocheilus trident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36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opi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8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0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5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5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seudogyrinocheilus prochil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2004050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liang, Yun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9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5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1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5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3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7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3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ins w:id="0" w:author="LK123" w:date="2016-07-13T16:46:00Z">
              <w:r>
                <w:rPr>
                  <w:i/>
                  <w:iCs/>
                  <w:sz w:val="18"/>
                  <w:szCs w:val="18"/>
                </w:rPr>
                <w:t xml:space="preserve">Prolixicheilus </w:t>
              </w:r>
            </w:ins>
            <w:ins w:id="1" w:author="LK123" w:date="2016-07-13T16:46:00Z">
              <w:r>
                <w:rPr>
                  <w:iCs/>
                  <w:sz w:val="18"/>
                  <w:szCs w:val="18"/>
                </w:rPr>
                <w:t>(</w:t>
              </w:r>
            </w:ins>
            <w:r>
              <w:rPr>
                <w:i/>
                <w:iCs/>
                <w:sz w:val="18"/>
                <w:szCs w:val="18"/>
              </w:rPr>
              <w:t>Pseudogyrinocheilus</w:t>
            </w:r>
            <w:ins w:id="2" w:author="LK123" w:date="2016-07-13T16:47:00Z">
              <w:r>
                <w:rPr>
                  <w:iCs/>
                  <w:sz w:val="18"/>
                  <w:szCs w:val="18"/>
                </w:rPr>
                <w:t>)</w:t>
              </w:r>
            </w:ins>
            <w:r>
              <w:rPr>
                <w:i/>
                <w:iCs/>
                <w:sz w:val="18"/>
                <w:szCs w:val="18"/>
              </w:rPr>
              <w:t xml:space="preserve"> longisulc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IZDLN2008015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Jingxi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86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70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5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7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T63364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2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KT633610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6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tychidio jordani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8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4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6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7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tychidio longibarb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6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'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3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8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3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7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8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tychidio macrop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0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ingxiang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87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7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1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39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araqianlabeo stri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50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unyi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2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7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3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7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0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9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Rectoris luxi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ZLP2011031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uaihua, Hunan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KT63369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14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KT63368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5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KT63363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23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0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Rectoris posehensi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6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19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1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5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6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1">
              <w:r>
                <w:rPr>
                  <w:rFonts w:cs="宋体;SimSun" w:ascii="宋体;SimSun" w:hAnsi="宋体;SimSun"/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emilabeo notabil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YJ2010006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'a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94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709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6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7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4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3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T633618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2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Semilabeo obscurus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MR2008008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bo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05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67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2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6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43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81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42</w:t>
            </w:r>
          </w:p>
        </w:tc>
      </w:tr>
      <w:tr>
        <w:trPr>
          <w:trHeight w:val="225" w:hRule="atLeast"/>
        </w:trPr>
        <w:tc>
          <w:tcPr>
            <w:tcW w:w="141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3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inocrossocheilus labiatu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ZLP200900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ngzi, Guizhou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0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2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2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8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6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7</w:t>
            </w:r>
          </w:p>
        </w:tc>
      </w:tr>
      <w:tr>
        <w:trPr>
          <w:trHeight w:val="240" w:hRule="atLeast"/>
        </w:trPr>
        <w:tc>
          <w:tcPr>
            <w:tcW w:w="1416" w:type="dxa"/>
            <w:tcBorders>
              <w:top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hyperlink r:id="rId44">
              <w:r>
                <w:rPr>
                  <w:kern w:val="0"/>
                  <w:sz w:val="18"/>
                  <w:szCs w:val="18"/>
                </w:rPr>
              </w:r>
            </w:hyperlink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Stenorynchoacrum xijiangensi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IZDLN2008000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ilin, Guangxi Prov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21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483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0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60244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59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086597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16875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1">
    <w:name w:val="_Style 7"/>
    <w:basedOn w:val="Normal"/>
    <w:qFormat/>
    <w:pPr>
      <w:spacing w:lineRule="atLeast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zipcodezoo.com/Key/Animalia/Cultrinae_Subfamily.asp" TargetMode="External"/><Relationship Id="rId3" Type="http://schemas.openxmlformats.org/officeDocument/2006/relationships/hyperlink" Target="http://zipcodezoo.com/Key/Animalia/Cultrinae_Subfamily.asp" TargetMode="External"/><Relationship Id="rId4" Type="http://schemas.openxmlformats.org/officeDocument/2006/relationships/hyperlink" Target="http://zipcodezoo.com/Key/Animalia/Cultrinae_Subfamily.asp" TargetMode="External"/><Relationship Id="rId5" Type="http://schemas.openxmlformats.org/officeDocument/2006/relationships/hyperlink" Target="http://zipcodezoo.com/Key/Animalia/Cultrinae_Subfamily.asp" TargetMode="External"/><Relationship Id="rId6" Type="http://schemas.openxmlformats.org/officeDocument/2006/relationships/hyperlink" Target="http://zipcodezoo.com/Key/Animalia/Cultrinae_Subfamily.asp" TargetMode="External"/><Relationship Id="rId7" Type="http://schemas.openxmlformats.org/officeDocument/2006/relationships/hyperlink" Target="http://zipcodezoo.com/Key/Animalia/Cultrinae_Subfamily.asp" TargetMode="External"/><Relationship Id="rId8" Type="http://schemas.openxmlformats.org/officeDocument/2006/relationships/hyperlink" Target="http://zipcodezoo.com/Key/Animalia/Cultrinae_Subfamily.asp" TargetMode="External"/><Relationship Id="rId9" Type="http://schemas.openxmlformats.org/officeDocument/2006/relationships/hyperlink" Target="http://zipcodezoo.com/Key/Animalia/Cultrinae_Subfamily.asp" TargetMode="External"/><Relationship Id="rId10" Type="http://schemas.openxmlformats.org/officeDocument/2006/relationships/hyperlink" Target="http://zipcodezoo.com/Key/Animalia/Cultrinae_Subfamily.asp" TargetMode="External"/><Relationship Id="rId11" Type="http://schemas.openxmlformats.org/officeDocument/2006/relationships/hyperlink" Target="http://zipcodezoo.com/Key/Animalia/Cultrinae_Subfamily.asp" TargetMode="External"/><Relationship Id="rId12" Type="http://schemas.openxmlformats.org/officeDocument/2006/relationships/hyperlink" Target="http://zipcodezoo.com/Key/Animalia/Cultrinae_Subfamily.asp" TargetMode="External"/><Relationship Id="rId13" Type="http://schemas.openxmlformats.org/officeDocument/2006/relationships/hyperlink" Target="http://zipcodezoo.com/Key/Animalia/Cultrinae_Subfamily.asp" TargetMode="External"/><Relationship Id="rId14" Type="http://schemas.openxmlformats.org/officeDocument/2006/relationships/hyperlink" Target="http://zipcodezoo.com/Key/Animalia/Cultrinae_Subfamily.asp" TargetMode="External"/><Relationship Id="rId15" Type="http://schemas.openxmlformats.org/officeDocument/2006/relationships/hyperlink" Target="http://zipcodezoo.com/Key/Animalia/Cultrinae_Subfamily.asp" TargetMode="External"/><Relationship Id="rId16" Type="http://schemas.openxmlformats.org/officeDocument/2006/relationships/hyperlink" Target="http://zipcodezoo.com/Key/Animalia/Cultrinae_Subfamily.asp" TargetMode="External"/><Relationship Id="rId17" Type="http://schemas.openxmlformats.org/officeDocument/2006/relationships/hyperlink" Target="http://zipcodezoo.com/Key/Animalia/Cultrinae_Subfamily.asp" TargetMode="External"/><Relationship Id="rId18" Type="http://schemas.openxmlformats.org/officeDocument/2006/relationships/hyperlink" Target="http://zipcodezoo.com/Key/Animalia/Cultrinae_Subfamily.asp" TargetMode="External"/><Relationship Id="rId19" Type="http://schemas.openxmlformats.org/officeDocument/2006/relationships/hyperlink" Target="http://zipcodezoo.com/Key/Animalia/Cultrinae_Subfamily.asp" TargetMode="External"/><Relationship Id="rId20" Type="http://schemas.openxmlformats.org/officeDocument/2006/relationships/hyperlink" Target="http://zipcodezoo.com/Key/Animalia/Cultrinae_Subfamily.asp" TargetMode="External"/><Relationship Id="rId21" Type="http://schemas.openxmlformats.org/officeDocument/2006/relationships/hyperlink" Target="http://zipcodezoo.com/Key/Animalia/Cultrinae_Subfamily.asp" TargetMode="External"/><Relationship Id="rId22" Type="http://schemas.openxmlformats.org/officeDocument/2006/relationships/hyperlink" Target="http://zipcodezoo.com/Key/Animalia/Cultrinae_Subfamily.asp" TargetMode="External"/><Relationship Id="rId23" Type="http://schemas.openxmlformats.org/officeDocument/2006/relationships/hyperlink" Target="http://zipcodezoo.com/Key/Animalia/Cultrinae_Subfamily.asp" TargetMode="External"/><Relationship Id="rId24" Type="http://schemas.openxmlformats.org/officeDocument/2006/relationships/hyperlink" Target="http://zipcodezoo.com/Key/Animalia/Cultrinae_Subfamily.asp" TargetMode="External"/><Relationship Id="rId25" Type="http://schemas.openxmlformats.org/officeDocument/2006/relationships/hyperlink" Target="http://zipcodezoo.com/Key/Animalia/Cultrinae_Subfamily.asp" TargetMode="External"/><Relationship Id="rId26" Type="http://schemas.openxmlformats.org/officeDocument/2006/relationships/hyperlink" Target="http://zipcodezoo.com/Key/Animalia/Cultrinae_Subfamily.asp" TargetMode="External"/><Relationship Id="rId27" Type="http://schemas.openxmlformats.org/officeDocument/2006/relationships/hyperlink" Target="http://zipcodezoo.com/Key/Animalia/Cultrinae_Subfamily.asp" TargetMode="External"/><Relationship Id="rId28" Type="http://schemas.openxmlformats.org/officeDocument/2006/relationships/hyperlink" Target="http://zipcodezoo.com/Key/Animalia/Cultrinae_Subfamily.asp" TargetMode="External"/><Relationship Id="rId29" Type="http://schemas.openxmlformats.org/officeDocument/2006/relationships/hyperlink" Target="http://zipcodezoo.com/Key/Animalia/Cultrinae_Subfamily.asp" TargetMode="External"/><Relationship Id="rId30" Type="http://schemas.openxmlformats.org/officeDocument/2006/relationships/hyperlink" Target="http://zipcodezoo.com/Key/Animalia/Cultrinae_Subfamily.asp" TargetMode="External"/><Relationship Id="rId31" Type="http://schemas.openxmlformats.org/officeDocument/2006/relationships/hyperlink" Target="http://zipcodezoo.com/Key/Animalia/Cultrinae_Subfamily.asp" TargetMode="External"/><Relationship Id="rId32" Type="http://schemas.openxmlformats.org/officeDocument/2006/relationships/hyperlink" Target="http://zipcodezoo.com/Key/Animalia/Cultrinae_Subfamily.asp" TargetMode="External"/><Relationship Id="rId33" Type="http://schemas.openxmlformats.org/officeDocument/2006/relationships/hyperlink" Target="http://zipcodezoo.com/Key/Animalia/Cultrinae_Subfamily.asp" TargetMode="External"/><Relationship Id="rId34" Type="http://schemas.openxmlformats.org/officeDocument/2006/relationships/hyperlink" Target="http://zipcodezoo.com/Key/Animalia/Cultrinae_Subfamily.asp" TargetMode="External"/><Relationship Id="rId35" Type="http://schemas.openxmlformats.org/officeDocument/2006/relationships/hyperlink" Target="http://zipcodezoo.com/Key/Animalia/Cultrinae_Subfamily.asp" TargetMode="External"/><Relationship Id="rId36" Type="http://schemas.openxmlformats.org/officeDocument/2006/relationships/hyperlink" Target="http://zipcodezoo.com/Key/Animalia/Cultrinae_Subfamily.asp" TargetMode="External"/><Relationship Id="rId37" Type="http://schemas.openxmlformats.org/officeDocument/2006/relationships/hyperlink" Target="http://zipcodezoo.com/Key/Animalia/Cultrinae_Subfamily.asp" TargetMode="External"/><Relationship Id="rId38" Type="http://schemas.openxmlformats.org/officeDocument/2006/relationships/hyperlink" Target="http://zipcodezoo.com/Key/Animalia/Cultrinae_Subfamily.asp" TargetMode="External"/><Relationship Id="rId39" Type="http://schemas.openxmlformats.org/officeDocument/2006/relationships/hyperlink" Target="http://zipcodezoo.com/Key/Animalia/Cultrinae_Subfamily.asp" TargetMode="External"/><Relationship Id="rId40" Type="http://schemas.openxmlformats.org/officeDocument/2006/relationships/hyperlink" Target="http://zipcodezoo.com/Key/Animalia/Cultrinae_Subfamily.asp" TargetMode="External"/><Relationship Id="rId41" Type="http://schemas.openxmlformats.org/officeDocument/2006/relationships/hyperlink" Target="http://zipcodezoo.com/Key/Animalia/Cultrinae_Subfamily.asp" TargetMode="External"/><Relationship Id="rId42" Type="http://schemas.openxmlformats.org/officeDocument/2006/relationships/hyperlink" Target="http://zipcodezoo.com/Key/Animalia/Cultrinae_Subfamily.asp" TargetMode="External"/><Relationship Id="rId43" Type="http://schemas.openxmlformats.org/officeDocument/2006/relationships/hyperlink" Target="http://zipcodezoo.com/Key/Animalia/Cultrinae_Subfamily.asp" TargetMode="External"/><Relationship Id="rId44" Type="http://schemas.openxmlformats.org/officeDocument/2006/relationships/hyperlink" Target="http://zipcodezoo.com/Key/Animalia/Cultrinae_Subfamily.asp" TargetMode="Externa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08:37:00Z</dcterms:created>
  <dc:creator>sgr</dc:creator>
  <dc:description/>
  <cp:keywords/>
  <dc:language>en-US</dc:language>
  <cp:lastModifiedBy>LK123</cp:lastModifiedBy>
  <dcterms:modified xsi:type="dcterms:W3CDTF">2016-07-15T06:58:00Z</dcterms:modified>
  <cp:revision>5</cp:revision>
  <dc:subject/>
  <dc:title>Table S1</dc:title>
</cp:coreProperties>
</file>